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>S7 Table. Median (range) ariFOS</w:t>
        <w:noBreakHyphen/>
        <w:t xml:space="preserve">MSSI score in adult male and female patients by presence of cornea verticillata and </w:t>
      </w:r>
      <w:r>
        <w:rPr>
          <w:b/>
          <w:i/>
          <w:color w:val="FF0000"/>
          <w:sz w:val="24"/>
          <w:szCs w:val="24"/>
          <w:lang w:val="en-US"/>
        </w:rPr>
        <w:t xml:space="preserve">GLA </w:t>
      </w:r>
      <w:r>
        <w:rPr>
          <w:b/>
          <w:color w:val="FF0000"/>
          <w:sz w:val="24"/>
          <w:szCs w:val="24"/>
          <w:lang w:val="en-US"/>
        </w:rPr>
        <w:t xml:space="preserve">mutation typ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4"/>
        <w:gridCol w:w="3166"/>
        <w:gridCol w:w="3564"/>
        <w:gridCol w:w="3363"/>
      </w:tblGrid>
      <w:tr>
        <w:trPr>
          <w:tblHeader w:val="true"/>
          <w:trHeight w:val="759" w:hRule="atLeast"/>
          <w:cantSplit w:val="true"/>
        </w:trPr>
        <w:tc>
          <w:tcPr>
            <w:tcW w:w="41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0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it-IT"/>
              </w:rPr>
              <w:t xml:space="preserve">ariFOS-MSSI score,* </w:t>
              <w:br/>
              <w:t>median (range)</w:t>
            </w:r>
          </w:p>
        </w:tc>
      </w:tr>
      <w:tr>
        <w:trPr>
          <w:tblHeader w:val="true"/>
          <w:trHeight w:val="759" w:hRule="atLeast"/>
          <w:cantSplit w:val="true"/>
        </w:trPr>
        <w:tc>
          <w:tcPr>
            <w:tcW w:w="4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 cornea verticillata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out any eye finding</w:t>
            </w:r>
            <w:r>
              <w:rPr>
                <w:b/>
                <w:vertAlign w:val="superscript"/>
                <w:lang w:val="en-US"/>
              </w:rPr>
              <w:t>‡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 (Wilcoxon)</w:t>
            </w:r>
          </w:p>
        </w:tc>
      </w:tr>
      <w:tr>
        <w:trPr>
          <w:trHeight w:val="759" w:hRule="atLeast"/>
          <w:cantSplit w:val="true"/>
        </w:trPr>
        <w:tc>
          <w:tcPr>
            <w:tcW w:w="1428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Male adult patients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Null mutation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2 (−12.3 to 31.0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75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2.3 (−13.6 to 24.4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 xml:space="preserve">Missense 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7 (−13.2 to 24.9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91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3.7 (−28.0 to 14.5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6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 xml:space="preserve">Mild missense 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</w:rPr>
              <w:t>2.8 (</w:t>
            </w:r>
            <w:r>
              <w:rPr>
                <w:lang w:val="en-US"/>
              </w:rPr>
              <w:t>−19.7 to 14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lang w:val="en-US"/>
              </w:rPr>
              <w:t>n=6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1.9 (−20.9 to 14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lang w:val="en-US"/>
              </w:rPr>
              <w:t>n=19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p.N215S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3 (−10.6 to 6.3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6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8 (−20.7 to 3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26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>
        <w:trPr>
          <w:trHeight w:val="759" w:hRule="atLeast"/>
          <w:cantSplit w:val="true"/>
        </w:trPr>
        <w:tc>
          <w:tcPr>
            <w:tcW w:w="1428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Female adult patients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Null mutation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6 (−25.2 to 20.5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02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9.9 (−24.6 to 13.5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8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 xml:space="preserve">Missense 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3.6 (−25.8 to 18.1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46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5 (−26.8 to 15.0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6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 xml:space="preserve">Mild missense 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6.8 (−13.5 to 6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1.2 (−31.0 to 10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lang w:val="en-US"/>
              </w:rPr>
              <w:t>n=43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27</w:t>
            </w:r>
          </w:p>
        </w:tc>
      </w:tr>
      <w:tr>
        <w:trPr>
          <w:trHeight w:val="759" w:hRule="atLeast"/>
          <w:cantSplit w:val="true"/>
        </w:trPr>
        <w:tc>
          <w:tcPr>
            <w:tcW w:w="4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lang w:val="en-US"/>
              </w:rPr>
              <w:t>p.N215S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4 (−19.1 to 4.0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3.5 (−26.5 to 6.2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5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</w:tr>
    </w:tbl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riFOS</w:t>
        <w:noBreakHyphen/>
        <w:t>MSSI=age-related individual Fabry Outcome Survey Mainz severity score index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The median ariFOS</w:t>
        <w:noBreakHyphen/>
        <w:t>MSSI scores represent the medians after removing cornea verticillata from the calculation of the FOS</w:t>
        <w:noBreakHyphen/>
        <w:t xml:space="preserve">MSSI score. 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>†</w:t>
      </w:r>
      <w:r>
        <w:rPr>
          <w:sz w:val="24"/>
          <w:szCs w:val="24"/>
          <w:lang w:val="en-US"/>
        </w:rPr>
        <w:t>Patients without any eye finding (cornea verticillata, tortuous vessels, or Fabry cataract).</w:t>
      </w:r>
    </w:p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fldChar w:fldCharType="begin"/>
      </w:r>
      <w:r>
        <w:rPr>
          <w:sz w:val="24"/>
          <w:b/>
          <w:szCs w:val="24"/>
          <w:lang w:val="en-US"/>
        </w:rPr>
        <w:instrText xml:space="preserve"> ADDIN </w:instrText>
      </w:r>
      <w:r>
        <w:rPr>
          <w:b/>
          <w:sz w:val="24"/>
          <w:szCs w:val="24"/>
          <w:lang w:val="en-US"/>
        </w:rPr>
      </w:r>
      <w:r>
        <w:rPr>
          <w:sz w:val="24"/>
          <w:b/>
          <w:szCs w:val="24"/>
          <w:lang w:val="en-US"/>
        </w:rPr>
        <w:fldChar w:fldCharType="separate"/>
      </w:r>
      <w:r>
        <w:rPr>
          <w:b/>
          <w:sz w:val="24"/>
          <w:szCs w:val="24"/>
          <w:lang w:val="en-US"/>
        </w:rPr>
      </w:r>
      <w:r/>
      <w:r>
        <w:rPr>
          <w:sz w:val="24"/>
          <w:b/>
          <w:szCs w:val="24"/>
          <w:lang w:val="en-US"/>
        </w:rPr>
        <w:fldChar w:fldCharType="end"/>
      </w: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5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8:00Z</dcterms:modified>
  <cp:revision>4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